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5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did not hand out questionnaire) (n=1)</w:t>
                              <w:br/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did not hand out questionnaire) (n=1)</w:t>
                        <w:br/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Fabian Holzhüter</cp:lastModifiedBy>
  <dcterms:modified xsi:type="dcterms:W3CDTF">2020-09-20T13:37:00Z</dcterms:modified>
  <cp:revision>7</cp:revision>
  <dc:subject/>
  <dc:title/>
</cp:coreProperties>
</file>